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1B8EB" w14:textId="06730A85" w:rsidR="00BB7816" w:rsidRPr="00236D15" w:rsidRDefault="00BB7816" w:rsidP="00FC7290">
      <w:pPr>
        <w:rPr>
          <w:rFonts w:asciiTheme="majorHAnsi" w:hAnsiTheme="majorHAnsi" w:cstheme="majorHAnsi"/>
          <w:lang w:val="en-GB"/>
        </w:rPr>
      </w:pPr>
      <w:r w:rsidRPr="00236D15">
        <w:rPr>
          <w:rFonts w:asciiTheme="majorHAnsi" w:hAnsiTheme="majorHAnsi" w:cstheme="majorHAnsi"/>
          <w:b/>
          <w:bCs/>
          <w:lang w:val="en-GB"/>
        </w:rPr>
        <w:t xml:space="preserve">Table S1. </w:t>
      </w:r>
      <w:r w:rsidRPr="00236D15">
        <w:rPr>
          <w:rFonts w:asciiTheme="majorHAnsi" w:hAnsiTheme="majorHAnsi" w:cstheme="majorHAnsi"/>
          <w:lang w:val="en-GB"/>
        </w:rPr>
        <w:t xml:space="preserve">Clinical characteristics stratified for presence or absence of erectile dysfunction. </w:t>
      </w:r>
    </w:p>
    <w:p w14:paraId="06674E23" w14:textId="77777777" w:rsidR="00603E12" w:rsidRPr="00236D15" w:rsidRDefault="00BB7816" w:rsidP="00603E12">
      <w:pPr>
        <w:spacing w:before="240" w:after="240" w:line="276" w:lineRule="auto"/>
        <w:jc w:val="both"/>
        <w:rPr>
          <w:rFonts w:asciiTheme="majorHAnsi" w:hAnsiTheme="majorHAnsi" w:cstheme="majorHAnsi"/>
          <w:lang w:val="en-GB"/>
        </w:rPr>
      </w:pPr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Continuous data are expressed as mean ± SD or median [IQR], as appropriate. Categorical variables are expressed as frequency (%). </w:t>
      </w:r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Boldfaced p values are significant.</w:t>
      </w:r>
    </w:p>
    <w:p w14:paraId="0D5973C7" w14:textId="1D479973" w:rsidR="00482B0C" w:rsidRPr="00236D15" w:rsidRDefault="00BB7816" w:rsidP="00D14A6C">
      <w:pPr>
        <w:spacing w:before="240" w:after="240" w:line="276" w:lineRule="auto"/>
        <w:jc w:val="both"/>
        <w:rPr>
          <w:rFonts w:asciiTheme="majorHAnsi" w:eastAsia="Arial" w:hAnsiTheme="majorHAnsi" w:cstheme="majorHAnsi"/>
          <w:bCs/>
          <w:sz w:val="20"/>
          <w:szCs w:val="20"/>
          <w:lang w:val="en-GB"/>
        </w:rPr>
      </w:pPr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Abbreviations: </w:t>
      </w:r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Human immunodeficiency virus (HIV); BMI, body mass index; WC, waist circumference; CD4</w:t>
      </w:r>
      <w:r w:rsidR="00603E12" w:rsidRPr="00236D15">
        <w:rPr>
          <w:rFonts w:asciiTheme="majorHAnsi" w:eastAsia="Arial" w:hAnsiTheme="majorHAnsi" w:cstheme="majorHAnsi"/>
          <w:bCs/>
          <w:sz w:val="20"/>
          <w:szCs w:val="20"/>
          <w:vertAlign w:val="superscript"/>
          <w:lang w:val="en-GB"/>
        </w:rPr>
        <w:t>+</w:t>
      </w:r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,</w:t>
      </w:r>
      <w:r w:rsidR="00603E12" w:rsidRPr="00236D15">
        <w:rPr>
          <w:rFonts w:asciiTheme="majorHAnsi" w:eastAsia="Arial" w:hAnsiTheme="majorHAnsi" w:cstheme="majorHAnsi"/>
          <w:bCs/>
          <w:sz w:val="20"/>
          <w:szCs w:val="20"/>
          <w:vertAlign w:val="superscript"/>
          <w:lang w:val="en-GB"/>
        </w:rPr>
        <w:t xml:space="preserve"> </w:t>
      </w:r>
      <w:r w:rsidR="00603E12" w:rsidRPr="00236D15">
        <w:rPr>
          <w:rFonts w:asciiTheme="majorHAnsi" w:hAnsiTheme="majorHAnsi" w:cstheme="majorHAnsi"/>
          <w:lang w:val="en-GB"/>
        </w:rPr>
        <w:t>CD4</w:t>
      </w:r>
      <w:r w:rsidR="00603E12" w:rsidRPr="00236D15">
        <w:rPr>
          <w:rFonts w:asciiTheme="majorHAnsi" w:hAnsiTheme="majorHAnsi" w:cstheme="majorHAnsi"/>
          <w:vertAlign w:val="superscript"/>
          <w:lang w:val="en-GB"/>
        </w:rPr>
        <w:t>+</w:t>
      </w:r>
      <w:r w:rsidR="00603E12" w:rsidRPr="00236D15">
        <w:rPr>
          <w:rFonts w:asciiTheme="majorHAnsi" w:hAnsiTheme="majorHAnsi" w:cstheme="majorHAnsi"/>
          <w:lang w:val="en-GB"/>
        </w:rPr>
        <w:t xml:space="preserve"> T helper cell count; </w:t>
      </w:r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TT, total testosterone; </w:t>
      </w:r>
      <w:proofErr w:type="spellStart"/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cFT</w:t>
      </w:r>
      <w:proofErr w:type="spellEnd"/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, calculated free testosterone; SHBG, sex hormone binding globulin; LH, luteinizing hormone; E2, </w:t>
      </w:r>
      <w:proofErr w:type="spellStart"/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estradiol</w:t>
      </w:r>
      <w:proofErr w:type="spellEnd"/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; ED, erectile disfunction; IIEF-15, International Index of Erectile Function-15; </w:t>
      </w:r>
      <w:proofErr w:type="spellStart"/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n.v.</w:t>
      </w:r>
      <w:proofErr w:type="spellEnd"/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, normal value.</w:t>
      </w:r>
    </w:p>
    <w:p w14:paraId="1A0D03CB" w14:textId="77777777" w:rsidR="00482B0C" w:rsidRPr="00236D15" w:rsidRDefault="00482B0C" w:rsidP="00D12BD4">
      <w:pPr>
        <w:spacing w:after="0" w:line="276" w:lineRule="auto"/>
        <w:jc w:val="both"/>
        <w:rPr>
          <w:rFonts w:asciiTheme="majorHAnsi" w:hAnsiTheme="majorHAnsi" w:cstheme="majorHAnsi"/>
          <w:lang w:val="en-GB"/>
        </w:rPr>
      </w:pPr>
    </w:p>
    <w:p w14:paraId="3106897F" w14:textId="77777777" w:rsidR="00482B0C" w:rsidRPr="00236D15" w:rsidRDefault="00482B0C" w:rsidP="00D12BD4">
      <w:pPr>
        <w:spacing w:after="0" w:line="276" w:lineRule="auto"/>
        <w:jc w:val="both"/>
        <w:rPr>
          <w:rFonts w:asciiTheme="majorHAnsi" w:hAnsiTheme="majorHAnsi" w:cstheme="majorHAnsi"/>
          <w:lang w:val="en-GB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9"/>
        <w:gridCol w:w="2396"/>
        <w:gridCol w:w="2074"/>
        <w:gridCol w:w="1045"/>
      </w:tblGrid>
      <w:tr w:rsidR="00BB7816" w:rsidRPr="00236D15" w14:paraId="7350B9CB" w14:textId="77777777" w:rsidTr="000673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BBB0C32" w14:textId="77777777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1CFA313" w14:textId="74B2CECA" w:rsidR="00BB7816" w:rsidRPr="00236D15" w:rsidRDefault="00D14A6C" w:rsidP="00244380">
            <w:pPr>
              <w:spacing w:before="240" w:line="276" w:lineRule="auto"/>
              <w:ind w:left="101" w:right="101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Normal erectile function</w:t>
            </w:r>
            <w:r w:rsidR="00BB7816"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 xml:space="preserve"> (n=</w:t>
            </w: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18</w:t>
            </w:r>
            <w:r w:rsidR="00BB7816"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5AFB943" w14:textId="4BE067CA" w:rsidR="00BB7816" w:rsidRPr="00236D15" w:rsidRDefault="00D14A6C" w:rsidP="00244380">
            <w:pPr>
              <w:spacing w:before="240" w:line="276" w:lineRule="auto"/>
              <w:ind w:left="101" w:right="101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Erectile dysfunction</w:t>
            </w:r>
            <w:r w:rsidR="00BB7816"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 xml:space="preserve"> (n=</w:t>
            </w: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42</w:t>
            </w:r>
            <w:r w:rsidR="00BB7816"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2163235F" w14:textId="77777777" w:rsidR="00BB7816" w:rsidRPr="00236D15" w:rsidRDefault="00BB7816" w:rsidP="00244380">
            <w:pPr>
              <w:spacing w:before="240" w:line="276" w:lineRule="auto"/>
              <w:ind w:left="101" w:right="101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p-value</w:t>
            </w:r>
          </w:p>
        </w:tc>
      </w:tr>
      <w:tr w:rsidR="00BB7816" w:rsidRPr="00236D15" w14:paraId="0474ACD7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AF4891E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Age (years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23D4527" w14:textId="6077A4FE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56 ± </w:t>
            </w:r>
            <w:r w:rsidR="00D14A6C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3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5392A961" w14:textId="3C75D2A9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</w:t>
            </w:r>
            <w:r w:rsidR="00D14A6C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7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 ± </w:t>
            </w:r>
            <w:r w:rsidR="00D14A6C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8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3C78E1A1" w14:textId="592EAC2A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854</w:t>
            </w:r>
          </w:p>
        </w:tc>
      </w:tr>
      <w:tr w:rsidR="00BB7816" w:rsidRPr="00236D15" w14:paraId="0B36C6DF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B17754C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Duration of HIV infection (years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DFB9923" w14:textId="551BF492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</w:t>
            </w:r>
            <w:r w:rsidR="00725113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8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 ± </w:t>
            </w:r>
            <w:r w:rsidR="00725113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0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582E93DA" w14:textId="4FE58D7E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20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 ± 1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0DEAFE9F" w14:textId="21FE5937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539</w:t>
            </w:r>
          </w:p>
        </w:tc>
      </w:tr>
      <w:tr w:rsidR="00BB7816" w:rsidRPr="00236D15" w14:paraId="70528B6D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F7819D3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Active smoking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D839210" w14:textId="6DB3F76E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6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(33.3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4B87448E" w14:textId="79A823FD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7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 (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40.4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1F5DE623" w14:textId="1EC6AA0C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</w:t>
            </w:r>
            <w:r w:rsidR="0006738C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759</w:t>
            </w:r>
          </w:p>
        </w:tc>
      </w:tr>
      <w:tr w:rsidR="00BB7816" w:rsidRPr="00236D15" w14:paraId="6E19D255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9BBD613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BMI (kg/m²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6106BF3" w14:textId="141D853E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2</w:t>
            </w:r>
            <w:r w:rsidR="00725113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8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.</w:t>
            </w:r>
            <w:r w:rsidR="00725113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 ± 5.</w:t>
            </w:r>
            <w:r w:rsidR="00725113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9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5F0A02F8" w14:textId="6C590AE2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28.4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 ±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.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6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1E20DF0E" w14:textId="14AFC963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944</w:t>
            </w:r>
          </w:p>
        </w:tc>
      </w:tr>
      <w:tr w:rsidR="00BB7816" w:rsidRPr="00236D15" w14:paraId="4BEC22E5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FA6F432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WC (cm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2F322F7" w14:textId="30E5AC1E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0</w:t>
            </w:r>
            <w:r w:rsidR="00725113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4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 ± </w:t>
            </w:r>
            <w:r w:rsidR="00725113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1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749140DC" w14:textId="1B99A440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</w:t>
            </w:r>
            <w:r w:rsidR="00725113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7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 ± </w:t>
            </w:r>
            <w:r w:rsidR="00725113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8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03721DC1" w14:textId="77777777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121</w:t>
            </w:r>
          </w:p>
        </w:tc>
      </w:tr>
      <w:tr w:rsidR="00BB7816" w:rsidRPr="00236D15" w14:paraId="04128FE9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D03845B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CD4</w:t>
            </w: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vertAlign w:val="superscript"/>
                <w:lang w:val="en-GB" w:eastAsia="it-IT"/>
              </w:rPr>
              <w:t>+</w:t>
            </w: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 xml:space="preserve"> (cells/µ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AF976BE" w14:textId="7954E5A0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694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 [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16-808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5F4D2F23" w14:textId="6C4C70E8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662 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[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467-1152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2F1642EF" w14:textId="3D2E109D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778</w:t>
            </w:r>
          </w:p>
        </w:tc>
      </w:tr>
      <w:tr w:rsidR="00BB7816" w:rsidRPr="00236D15" w14:paraId="1270D94E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727A340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TT (nmol/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6AEC4A3" w14:textId="4FEE6461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1</w:t>
            </w:r>
            <w:r w:rsidR="00725113"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8</w:t>
            </w: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.</w:t>
            </w:r>
            <w:r w:rsidR="00725113"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3</w:t>
            </w: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± </w:t>
            </w:r>
            <w:r w:rsidR="00725113"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7</w:t>
            </w: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.</w:t>
            </w:r>
            <w:r w:rsidR="00725113"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3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19BA7AC2" w14:textId="6FF9FEA1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16.9</w:t>
            </w:r>
            <w:r w:rsidR="00BB7816"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±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7.1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22041A47" w14:textId="2A44A164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525</w:t>
            </w:r>
          </w:p>
        </w:tc>
      </w:tr>
      <w:tr w:rsidR="00BB7816" w:rsidRPr="00236D15" w14:paraId="1AF6E3DD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E4D5211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cFT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(nmol/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75209A7" w14:textId="4CCA3A3E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32 [0.19-0.43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1491D57" w14:textId="2C56934E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33 [0.26-0.39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5CF76BFE" w14:textId="01783865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640</w:t>
            </w:r>
          </w:p>
        </w:tc>
      </w:tr>
      <w:tr w:rsidR="00BB7816" w:rsidRPr="00236D15" w14:paraId="14D6BE74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C90610B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SHBG (nmol/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9E7889D" w14:textId="4D7AF4FB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3.3 [33.9-63.2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6270A98D" w14:textId="6F32C31D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45.8 [35.2-51.8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1725811C" w14:textId="567AC2A8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221</w:t>
            </w:r>
          </w:p>
        </w:tc>
      </w:tr>
      <w:tr w:rsidR="00BB7816" w:rsidRPr="00236D15" w14:paraId="7B956DEC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D553339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LH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mUI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/m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89AC556" w14:textId="401F07B9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.2 [3.2-7.9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04912D7E" w14:textId="07395F64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5.5 [3.7-7.1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508AE58F" w14:textId="1E45ADCD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926</w:t>
            </w:r>
          </w:p>
        </w:tc>
      </w:tr>
      <w:tr w:rsidR="00BB7816" w:rsidRPr="00236D15" w14:paraId="701D8AC7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EA6E1CF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E2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pg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/m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3318B67" w14:textId="32B0BCB2" w:rsidR="00BB7816" w:rsidRPr="00236D15" w:rsidRDefault="00BB7816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2</w:t>
            </w:r>
            <w:r w:rsidR="00725113"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4.</w:t>
            </w: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7 ± 8.</w:t>
            </w:r>
            <w:r w:rsidR="00725113"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5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2EBDDA04" w14:textId="72C1AAAB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26</w:t>
            </w:r>
            <w:r w:rsidR="00BB7816"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 xml:space="preserve">.4 </w:t>
            </w:r>
            <w:r w:rsidR="00BB7816"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 xml:space="preserve">±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8.5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44619F00" w14:textId="226E5B55" w:rsidR="00BB7816" w:rsidRPr="00236D15" w:rsidRDefault="00725113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621</w:t>
            </w:r>
          </w:p>
        </w:tc>
      </w:tr>
      <w:tr w:rsidR="00BB7816" w:rsidRPr="00236D15" w14:paraId="741D5FCC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861F4F2" w14:textId="54C33282" w:rsidR="00BB7816" w:rsidRPr="00236D15" w:rsidRDefault="00725113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Hypogonadism</w:t>
            </w:r>
            <w:r w:rsidR="00BB7816"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0FEBD1C" w14:textId="62B40E7D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3 (16.7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67A9A2CD" w14:textId="360B8689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8 (19.0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71D7852F" w14:textId="41E7C10A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560</w:t>
            </w:r>
          </w:p>
        </w:tc>
      </w:tr>
      <w:tr w:rsidR="00BB7816" w:rsidRPr="00236D15" w14:paraId="06E4CE48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5F0FB8A" w14:textId="77777777" w:rsidR="00BB7816" w:rsidRPr="00236D15" w:rsidRDefault="00BB7816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Erectile Fun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25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8EE9C4D" w14:textId="7A769D93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26 [26-27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64EEEE2B" w14:textId="769E7715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  <w:t>12 [5-20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D33CA4D" w14:textId="038E57DD" w:rsidR="00BB7816" w:rsidRPr="00236D15" w:rsidRDefault="0006738C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&lt;0.001</w:t>
            </w:r>
          </w:p>
        </w:tc>
      </w:tr>
      <w:tr w:rsidR="0006738C" w:rsidRPr="00236D15" w14:paraId="78F23EF0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2CA5FA0" w14:textId="77777777" w:rsidR="0006738C" w:rsidRPr="00236D15" w:rsidRDefault="0006738C" w:rsidP="0006738C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Orgasmic Fun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8C32AD4" w14:textId="49F539D4" w:rsidR="0006738C" w:rsidRPr="00236D15" w:rsidRDefault="0006738C" w:rsidP="0006738C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0 [10-11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724EFF93" w14:textId="00457AB1" w:rsidR="0006738C" w:rsidRPr="00236D15" w:rsidRDefault="0006738C" w:rsidP="0006738C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  <w:t>6 [3-9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5BAF8E48" w14:textId="6713B542" w:rsidR="0006738C" w:rsidRPr="00236D15" w:rsidRDefault="0006738C" w:rsidP="0006738C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&lt;0.001</w:t>
            </w:r>
          </w:p>
        </w:tc>
      </w:tr>
      <w:tr w:rsidR="0006738C" w:rsidRPr="00236D15" w14:paraId="0F0A1114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06574C7" w14:textId="77777777" w:rsidR="0006738C" w:rsidRPr="00236D15" w:rsidRDefault="0006738C" w:rsidP="0006738C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Sexual Desire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F3DA5DF" w14:textId="7C867A93" w:rsidR="0006738C" w:rsidRPr="00236D15" w:rsidRDefault="0006738C" w:rsidP="0006738C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0 [10-11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0B1142F8" w14:textId="4B5EA776" w:rsidR="0006738C" w:rsidRPr="00236D15" w:rsidRDefault="00D76E58" w:rsidP="0006738C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6 [4-8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042D59F" w14:textId="0E8C0642" w:rsidR="0006738C" w:rsidRPr="00236D15" w:rsidRDefault="0006738C" w:rsidP="0006738C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&lt;0.001</w:t>
            </w:r>
          </w:p>
        </w:tc>
      </w:tr>
      <w:tr w:rsidR="0006738C" w:rsidRPr="00236D15" w14:paraId="083F317E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03DD75A" w14:textId="77777777" w:rsidR="0006738C" w:rsidRPr="00236D15" w:rsidRDefault="0006738C" w:rsidP="0006738C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Intercourse Satisfa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 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F7B5C2E" w14:textId="793BF2F2" w:rsidR="0006738C" w:rsidRPr="00236D15" w:rsidRDefault="0006738C" w:rsidP="0006738C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0 [10-11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2A8C2B4D" w14:textId="1FDA78F7" w:rsidR="0006738C" w:rsidRPr="00236D15" w:rsidRDefault="00D76E58" w:rsidP="0006738C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3 [1-6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5E65F39A" w14:textId="711DB820" w:rsidR="0006738C" w:rsidRPr="00236D15" w:rsidRDefault="0006738C" w:rsidP="0006738C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&lt;0.001</w:t>
            </w:r>
          </w:p>
        </w:tc>
      </w:tr>
      <w:tr w:rsidR="0006738C" w:rsidRPr="00236D15" w14:paraId="50F45918" w14:textId="77777777" w:rsidTr="0006738C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B5A5A61" w14:textId="77777777" w:rsidR="0006738C" w:rsidRPr="00236D15" w:rsidRDefault="0006738C" w:rsidP="0006738C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Overall Satisfa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44A3080" w14:textId="5598F811" w:rsidR="0006738C" w:rsidRPr="00236D15" w:rsidRDefault="0006738C" w:rsidP="0006738C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0 [10-11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D3382AE" w14:textId="28DD4597" w:rsidR="0006738C" w:rsidRPr="00236D15" w:rsidRDefault="00D76E58" w:rsidP="0006738C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6 [3-8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7C29216D" w14:textId="06FAC27E" w:rsidR="0006738C" w:rsidRPr="00236D15" w:rsidRDefault="0006738C" w:rsidP="0006738C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&lt;0.001</w:t>
            </w:r>
          </w:p>
        </w:tc>
      </w:tr>
    </w:tbl>
    <w:p w14:paraId="35E74DBF" w14:textId="77777777" w:rsidR="00482B0C" w:rsidRPr="00236D15" w:rsidRDefault="00482B0C" w:rsidP="00D12BD4">
      <w:pPr>
        <w:spacing w:after="0" w:line="276" w:lineRule="auto"/>
        <w:jc w:val="both"/>
        <w:rPr>
          <w:rFonts w:asciiTheme="majorHAnsi" w:hAnsiTheme="majorHAnsi" w:cstheme="majorHAnsi"/>
          <w:lang w:val="en-GB"/>
        </w:rPr>
      </w:pPr>
    </w:p>
    <w:p w14:paraId="2977396B" w14:textId="77777777" w:rsidR="00482B0C" w:rsidRPr="00236D15" w:rsidRDefault="00482B0C" w:rsidP="00D12BD4">
      <w:pPr>
        <w:spacing w:after="0" w:line="276" w:lineRule="auto"/>
        <w:jc w:val="both"/>
        <w:rPr>
          <w:rFonts w:asciiTheme="majorHAnsi" w:hAnsiTheme="majorHAnsi" w:cstheme="majorHAnsi"/>
          <w:lang w:val="en-GB"/>
        </w:rPr>
      </w:pPr>
    </w:p>
    <w:p w14:paraId="7B8B4B06" w14:textId="54F36EAE" w:rsidR="00D76E58" w:rsidRPr="00236D15" w:rsidRDefault="008B7E14">
      <w:pPr>
        <w:rPr>
          <w:rFonts w:asciiTheme="majorHAnsi" w:hAnsiTheme="majorHAnsi" w:cstheme="majorHAnsi"/>
          <w:lang w:val="en-GB"/>
        </w:rPr>
      </w:pPr>
      <w:r w:rsidRPr="00236D15">
        <w:rPr>
          <w:rFonts w:asciiTheme="majorHAnsi" w:hAnsiTheme="majorHAnsi" w:cstheme="majorHAnsi"/>
          <w:lang w:val="en-GB"/>
        </w:rPr>
        <w:br w:type="page"/>
      </w:r>
    </w:p>
    <w:p w14:paraId="739FCCF5" w14:textId="199918F6" w:rsidR="00D76E58" w:rsidRPr="00236D15" w:rsidRDefault="00D76E58" w:rsidP="00D76E58">
      <w:pPr>
        <w:spacing w:before="240" w:after="240" w:line="276" w:lineRule="auto"/>
        <w:jc w:val="both"/>
        <w:rPr>
          <w:rFonts w:asciiTheme="majorHAnsi" w:hAnsiTheme="majorHAnsi" w:cstheme="majorHAnsi"/>
          <w:lang w:val="en-GB"/>
        </w:rPr>
      </w:pPr>
      <w:r w:rsidRPr="00236D15">
        <w:rPr>
          <w:rFonts w:asciiTheme="majorHAnsi" w:hAnsiTheme="majorHAnsi" w:cstheme="majorHAnsi"/>
          <w:b/>
          <w:bCs/>
          <w:lang w:val="en-GB"/>
        </w:rPr>
        <w:lastRenderedPageBreak/>
        <w:t xml:space="preserve">Table S2. </w:t>
      </w:r>
      <w:r w:rsidRPr="00236D15">
        <w:rPr>
          <w:rFonts w:asciiTheme="majorHAnsi" w:hAnsiTheme="majorHAnsi" w:cstheme="majorHAnsi"/>
          <w:lang w:val="en-GB"/>
        </w:rPr>
        <w:t xml:space="preserve">Clinical characteristics stratified for </w:t>
      </w:r>
      <w:r w:rsidR="001908E2" w:rsidRPr="00236D15">
        <w:rPr>
          <w:rFonts w:asciiTheme="majorHAnsi" w:hAnsiTheme="majorHAnsi" w:cstheme="majorHAnsi"/>
          <w:lang w:val="en-GB"/>
        </w:rPr>
        <w:t>INSTI and non-INSTI users</w:t>
      </w:r>
      <w:r w:rsidRPr="00236D15">
        <w:rPr>
          <w:rFonts w:asciiTheme="majorHAnsi" w:hAnsiTheme="majorHAnsi" w:cstheme="majorHAnsi"/>
          <w:lang w:val="en-GB"/>
        </w:rPr>
        <w:t xml:space="preserve">. </w:t>
      </w:r>
    </w:p>
    <w:p w14:paraId="36C95679" w14:textId="77777777" w:rsidR="00603E12" w:rsidRPr="00236D15" w:rsidRDefault="00D76E58" w:rsidP="00603E12">
      <w:pPr>
        <w:spacing w:before="240" w:after="240" w:line="276" w:lineRule="auto"/>
        <w:jc w:val="both"/>
        <w:rPr>
          <w:rFonts w:asciiTheme="majorHAnsi" w:hAnsiTheme="majorHAnsi" w:cstheme="majorHAnsi"/>
          <w:lang w:val="en-GB"/>
        </w:rPr>
      </w:pPr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Continuous data are expressed as mean ± SD or median [IQR], as appropriate. Categorical variables are expressed as frequency (%). </w:t>
      </w:r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Boldfaced p values are significant.</w:t>
      </w:r>
    </w:p>
    <w:p w14:paraId="521C98B0" w14:textId="14DEFDC9" w:rsidR="00D76E58" w:rsidRPr="00236D15" w:rsidRDefault="00603E12" w:rsidP="00603E12">
      <w:pPr>
        <w:spacing w:before="240" w:after="240" w:line="276" w:lineRule="auto"/>
        <w:jc w:val="both"/>
        <w:rPr>
          <w:rFonts w:asciiTheme="majorHAnsi" w:eastAsia="Arial" w:hAnsiTheme="majorHAnsi" w:cstheme="majorHAnsi"/>
          <w:bCs/>
          <w:sz w:val="20"/>
          <w:szCs w:val="20"/>
          <w:lang w:val="en-GB"/>
        </w:rPr>
      </w:pPr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Abbreviations: Human immunodeficiency virus (HIV); BMI, body mass index; WC, waist circumference; CD4</w:t>
      </w:r>
      <w:r w:rsidRPr="00236D15">
        <w:rPr>
          <w:rFonts w:asciiTheme="majorHAnsi" w:eastAsia="Arial" w:hAnsiTheme="majorHAnsi" w:cstheme="majorHAnsi"/>
          <w:bCs/>
          <w:sz w:val="20"/>
          <w:szCs w:val="20"/>
          <w:vertAlign w:val="superscript"/>
          <w:lang w:val="en-GB"/>
        </w:rPr>
        <w:t>+</w:t>
      </w:r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,</w:t>
      </w:r>
      <w:r w:rsidRPr="00236D15">
        <w:rPr>
          <w:rFonts w:asciiTheme="majorHAnsi" w:eastAsia="Arial" w:hAnsiTheme="majorHAnsi" w:cstheme="majorHAnsi"/>
          <w:bCs/>
          <w:sz w:val="20"/>
          <w:szCs w:val="20"/>
          <w:vertAlign w:val="superscript"/>
          <w:lang w:val="en-GB"/>
        </w:rPr>
        <w:t xml:space="preserve"> </w:t>
      </w:r>
      <w:r w:rsidRPr="00236D15">
        <w:rPr>
          <w:rFonts w:asciiTheme="majorHAnsi" w:hAnsiTheme="majorHAnsi" w:cstheme="majorHAnsi"/>
          <w:lang w:val="en-GB"/>
        </w:rPr>
        <w:t>CD4</w:t>
      </w:r>
      <w:r w:rsidRPr="00236D15">
        <w:rPr>
          <w:rFonts w:asciiTheme="majorHAnsi" w:hAnsiTheme="majorHAnsi" w:cstheme="majorHAnsi"/>
          <w:vertAlign w:val="superscript"/>
          <w:lang w:val="en-GB"/>
        </w:rPr>
        <w:t>+</w:t>
      </w:r>
      <w:r w:rsidRPr="00236D15">
        <w:rPr>
          <w:rFonts w:asciiTheme="majorHAnsi" w:hAnsiTheme="majorHAnsi" w:cstheme="majorHAnsi"/>
          <w:lang w:val="en-GB"/>
        </w:rPr>
        <w:t xml:space="preserve"> T helper cell count; </w:t>
      </w:r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TT, total testosterone; </w:t>
      </w:r>
      <w:proofErr w:type="spellStart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cFT</w:t>
      </w:r>
      <w:proofErr w:type="spellEnd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, calculated free testosterone; SHBG, sex hormone binding globulin; LH, luteinizing hormone; E2, </w:t>
      </w:r>
      <w:proofErr w:type="spellStart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estradiol</w:t>
      </w:r>
      <w:proofErr w:type="spellEnd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; ED, erectile disfunction; IIEF-15, International Index of Erectile Function-15; </w:t>
      </w:r>
      <w:proofErr w:type="spellStart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n.v.</w:t>
      </w:r>
      <w:proofErr w:type="spellEnd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, normal value.</w:t>
      </w:r>
    </w:p>
    <w:p w14:paraId="2E1A8496" w14:textId="77777777" w:rsidR="00D76E58" w:rsidRPr="00236D15" w:rsidRDefault="00D76E58" w:rsidP="00D76E58">
      <w:pPr>
        <w:spacing w:after="0" w:line="276" w:lineRule="auto"/>
        <w:jc w:val="both"/>
        <w:rPr>
          <w:rFonts w:asciiTheme="majorHAnsi" w:hAnsiTheme="majorHAnsi" w:cstheme="majorHAnsi"/>
          <w:lang w:val="en-GB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9"/>
        <w:gridCol w:w="2396"/>
        <w:gridCol w:w="2074"/>
        <w:gridCol w:w="1045"/>
      </w:tblGrid>
      <w:tr w:rsidR="00D76E58" w:rsidRPr="00236D15" w14:paraId="4FEDE79F" w14:textId="77777777" w:rsidTr="0024438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A5D3081" w14:textId="77777777" w:rsidR="00D76E58" w:rsidRPr="00236D15" w:rsidRDefault="00D76E58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41A9FAC" w14:textId="3F4C5C91" w:rsidR="00D76E58" w:rsidRPr="00236D15" w:rsidRDefault="00D76E58" w:rsidP="00244380">
            <w:pPr>
              <w:spacing w:before="240" w:line="276" w:lineRule="auto"/>
              <w:ind w:left="101" w:right="101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INSTI users (n=43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C6C8F62" w14:textId="46D055A9" w:rsidR="00D76E58" w:rsidRPr="00236D15" w:rsidRDefault="00D76E58" w:rsidP="00244380">
            <w:pPr>
              <w:spacing w:before="240" w:line="276" w:lineRule="auto"/>
              <w:ind w:left="101" w:right="101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Non-INSTI users (n=17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2BC56CDB" w14:textId="77777777" w:rsidR="00D76E58" w:rsidRPr="00236D15" w:rsidRDefault="00D76E58" w:rsidP="00244380">
            <w:pPr>
              <w:spacing w:before="240" w:line="276" w:lineRule="auto"/>
              <w:ind w:left="101" w:right="101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p-value</w:t>
            </w:r>
          </w:p>
        </w:tc>
      </w:tr>
      <w:tr w:rsidR="00D76E58" w:rsidRPr="00236D15" w14:paraId="1910DF28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4DBA556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Age (years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962C7A2" w14:textId="61BCA9A9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7 ± 9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4D916133" w14:textId="6E504E74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4 ± 10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5D4AC914" w14:textId="4F2EA64B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256</w:t>
            </w:r>
          </w:p>
        </w:tc>
      </w:tr>
      <w:tr w:rsidR="00D76E58" w:rsidRPr="00236D15" w14:paraId="3C0710B1" w14:textId="77777777" w:rsidTr="00AA2D2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74DC1AC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Duration of HIV infection (years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D0BA98B" w14:textId="04053E1F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  <w:t xml:space="preserve">19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± 10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03740CF8" w14:textId="02A670E3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9 ± 9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162246E9" w14:textId="0C392F7E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866</w:t>
            </w:r>
          </w:p>
        </w:tc>
      </w:tr>
      <w:tr w:rsidR="00D76E58" w:rsidRPr="00236D15" w14:paraId="55C5B6C7" w14:textId="77777777" w:rsidTr="00AA2D2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6182B0B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Active smoking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8382F8C" w14:textId="49DD304E" w:rsidR="00D76E58" w:rsidRPr="00236D15" w:rsidRDefault="00480625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  <w:t>17 (39.5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3E84CCBA" w14:textId="52501F0C" w:rsidR="00D76E58" w:rsidRPr="00236D15" w:rsidRDefault="00480625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6 (35.3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07AEBE43" w14:textId="0F287296" w:rsidR="00D76E58" w:rsidRPr="00236D15" w:rsidRDefault="00480625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290</w:t>
            </w:r>
          </w:p>
        </w:tc>
      </w:tr>
      <w:tr w:rsidR="00D76E58" w:rsidRPr="00236D15" w14:paraId="74CC3FD8" w14:textId="77777777" w:rsidTr="00AA2D2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D01D11A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BMI (kg/m²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9BF9FFE" w14:textId="7EF119BB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  <w:t xml:space="preserve">28.5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± 5.9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7769D366" w14:textId="73322D20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28.0 ± 5.1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1DFE11F" w14:textId="60D4872B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825</w:t>
            </w:r>
          </w:p>
        </w:tc>
      </w:tr>
      <w:tr w:rsidR="00D76E58" w:rsidRPr="00236D15" w14:paraId="1237C266" w14:textId="77777777" w:rsidTr="00AA2D2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ABA3CA6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WC (cm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5B59DD2" w14:textId="6BC5CD4F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  <w:t xml:space="preserve">106.9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± 18.3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13746240" w14:textId="3B04E805" w:rsidR="00D76E58" w:rsidRPr="00236D15" w:rsidRDefault="00480625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04.8 ± 11.4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72E9E65F" w14:textId="24A0F0F2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860</w:t>
            </w:r>
          </w:p>
        </w:tc>
      </w:tr>
      <w:tr w:rsidR="00D76E58" w:rsidRPr="00236D15" w14:paraId="1113E8FC" w14:textId="77777777" w:rsidTr="00AA2D2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0298E83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CD4</w:t>
            </w: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vertAlign w:val="superscript"/>
                <w:lang w:val="en-GB" w:eastAsia="it-IT"/>
              </w:rPr>
              <w:t>+</w:t>
            </w: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 xml:space="preserve"> (cells/µ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54CE7B1" w14:textId="1AF0E94B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  <w:t>638 [475-838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026162AC" w14:textId="378F7309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808 [549-1154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6D131B87" w14:textId="4CC6A0FB" w:rsidR="00D76E58" w:rsidRPr="00236D15" w:rsidRDefault="00887874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348</w:t>
            </w:r>
          </w:p>
        </w:tc>
      </w:tr>
      <w:tr w:rsidR="00D76E58" w:rsidRPr="00236D15" w14:paraId="3BC7F127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3DDB4FB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TT (nmol/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B74EC2F" w14:textId="0F9F8E87" w:rsidR="00D76E58" w:rsidRPr="00236D15" w:rsidRDefault="00480625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7.4 ± 7.5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3F95893C" w14:textId="1AE05FC4" w:rsidR="00D76E58" w:rsidRPr="00236D15" w:rsidRDefault="00480625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 xml:space="preserve">16.9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± 6.4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66BEAB8B" w14:textId="6187BB71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833</w:t>
            </w:r>
          </w:p>
        </w:tc>
      </w:tr>
      <w:tr w:rsidR="00D76E58" w:rsidRPr="00236D15" w14:paraId="073E5F0E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07B301A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cFT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(nmol/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0F0FB23" w14:textId="67A15FC9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33 [0.26-0.41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07DF2F35" w14:textId="13C0B70D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30 [0.24-0.35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1822B9CB" w14:textId="2A200296" w:rsidR="00D76E58" w:rsidRPr="00236D15" w:rsidRDefault="0088787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487</w:t>
            </w:r>
          </w:p>
        </w:tc>
      </w:tr>
      <w:tr w:rsidR="00D76E58" w:rsidRPr="00236D15" w14:paraId="2483C2B4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ED13DB0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SHBG (nmol/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C3887D4" w14:textId="2BBDD9C5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47.0 [36.0-54.1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5FBFAE0D" w14:textId="1863A86E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49.2 [29.5-57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578500FD" w14:textId="557BD1CD" w:rsidR="00D76E58" w:rsidRPr="00236D15" w:rsidRDefault="0088787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630</w:t>
            </w:r>
          </w:p>
        </w:tc>
      </w:tr>
      <w:tr w:rsidR="00D76E58" w:rsidRPr="00236D15" w14:paraId="3447EEF5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DD1303B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LH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mUI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/m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D343428" w14:textId="7BB27D9E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.5 [3.97.2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26C1AB97" w14:textId="478331C8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3.5 [3.27.4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6EE07726" w14:textId="68A4B445" w:rsidR="00D76E58" w:rsidRPr="00236D15" w:rsidRDefault="0088787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358</w:t>
            </w:r>
          </w:p>
        </w:tc>
      </w:tr>
      <w:tr w:rsidR="00D76E58" w:rsidRPr="00236D15" w14:paraId="105F7ACC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6A6F41C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E2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pg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/m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DEFBE7A" w14:textId="0DF00EB0" w:rsidR="00D76E58" w:rsidRPr="00236D15" w:rsidRDefault="00480625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25.7 ± 8.7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416AFBCD" w14:textId="24AE2B9B" w:rsidR="00D76E58" w:rsidRPr="00236D15" w:rsidRDefault="00480625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 xml:space="preserve">26.4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± 7.0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404ACB21" w14:textId="354BE627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869</w:t>
            </w:r>
          </w:p>
        </w:tc>
      </w:tr>
      <w:tr w:rsidR="00887874" w:rsidRPr="00236D15" w14:paraId="3F6F5973" w14:textId="77777777" w:rsidTr="00887874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5E7A518" w14:textId="1FC8D84B" w:rsidR="00887874" w:rsidRPr="00236D15" w:rsidRDefault="00887874" w:rsidP="00244380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Hypogonadism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2B54D73" w14:textId="6452F103" w:rsidR="00887874" w:rsidRPr="00236D15" w:rsidRDefault="00480625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9 (20.9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0693CC6" w14:textId="3E651DBF" w:rsidR="00887874" w:rsidRPr="00236D15" w:rsidRDefault="00480625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2 (11.8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504D457B" w14:textId="5DA2BF94" w:rsidR="00887874" w:rsidRPr="00236D15" w:rsidRDefault="00480625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551</w:t>
            </w:r>
          </w:p>
        </w:tc>
      </w:tr>
      <w:tr w:rsidR="00D76E58" w:rsidRPr="00236D15" w14:paraId="798E1079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2BF35E6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Erectile Fun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25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C836F40" w14:textId="7F55DAEF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6 [10-26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694FDB04" w14:textId="3A1413EC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  <w:t>26 [11-26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7921074" w14:textId="6C418232" w:rsidR="00D76E58" w:rsidRPr="00236D15" w:rsidRDefault="0088787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  <w:t>0.209</w:t>
            </w:r>
          </w:p>
        </w:tc>
      </w:tr>
      <w:tr w:rsidR="00D76E58" w:rsidRPr="00236D15" w14:paraId="14D3AF2C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A1AE618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Orgasmic Fun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4FA1589" w14:textId="4C0C8117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8 [4-10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19191B6A" w14:textId="495CB134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  <w:t>10 [6-10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733D6189" w14:textId="6C500772" w:rsidR="00D76E58" w:rsidRPr="00236D15" w:rsidRDefault="0088787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  <w:t>0.301</w:t>
            </w:r>
          </w:p>
        </w:tc>
      </w:tr>
      <w:tr w:rsidR="00D76E58" w:rsidRPr="00236D15" w14:paraId="78102949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7F3DBC4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Sexual Desire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142AB33" w14:textId="2A74C638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7 [6-10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75AE7175" w14:textId="509D74D0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10 [6-10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40437C9B" w14:textId="620F6FCF" w:rsidR="00D76E58" w:rsidRPr="00236D15" w:rsidRDefault="0088787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185</w:t>
            </w:r>
          </w:p>
        </w:tc>
      </w:tr>
      <w:tr w:rsidR="00D76E58" w:rsidRPr="00236D15" w14:paraId="5C7582C5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F0CD3B3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Intercourse Satisfa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 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A224F5F" w14:textId="16638F98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6 [2-10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214BC515" w14:textId="515079EF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10 [3-10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72D47ABC" w14:textId="5F28D165" w:rsidR="00D76E58" w:rsidRPr="00236D15" w:rsidRDefault="0088787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316</w:t>
            </w:r>
          </w:p>
        </w:tc>
      </w:tr>
      <w:tr w:rsidR="00D76E58" w:rsidRPr="00236D15" w14:paraId="58CCF72C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3269ECD" w14:textId="77777777" w:rsidR="00D76E58" w:rsidRPr="00236D15" w:rsidRDefault="00D76E58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Overall Satisfa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BA6F325" w14:textId="0AF192D6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8 [4-10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6ECA8FA8" w14:textId="768F687E" w:rsidR="00D76E58" w:rsidRPr="00236D15" w:rsidRDefault="00AA2D2D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10 [6-10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6BF6093A" w14:textId="2E1AA6A1" w:rsidR="00D76E58" w:rsidRPr="00236D15" w:rsidRDefault="0088787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301</w:t>
            </w:r>
          </w:p>
        </w:tc>
      </w:tr>
      <w:tr w:rsidR="00AB40D0" w:rsidRPr="00236D15" w14:paraId="7B8E7F1F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A140D85" w14:textId="398B6DCF" w:rsidR="00AB40D0" w:rsidRPr="00236D15" w:rsidRDefault="00AB40D0" w:rsidP="00AB40D0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ED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E57AC03" w14:textId="3500768A" w:rsidR="00AB40D0" w:rsidRPr="00236D15" w:rsidRDefault="00AB40D0" w:rsidP="00AB40D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35 (81.4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46EE34E" w14:textId="6DD06BE4" w:rsidR="00AB40D0" w:rsidRPr="00236D15" w:rsidRDefault="00AB40D0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7 (41.2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1D12F6B0" w14:textId="6FC7E8E9" w:rsidR="00AB40D0" w:rsidRPr="00236D15" w:rsidRDefault="00AB40D0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eastAsiaTheme="minorEastAsia" w:hAnsiTheme="majorHAnsi" w:cstheme="majorHAnsi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0.017</w:t>
            </w:r>
          </w:p>
        </w:tc>
      </w:tr>
    </w:tbl>
    <w:p w14:paraId="4A332BA0" w14:textId="77777777" w:rsidR="00D76E58" w:rsidRPr="00236D15" w:rsidRDefault="00D76E58" w:rsidP="00D76E58">
      <w:pPr>
        <w:spacing w:after="0" w:line="276" w:lineRule="auto"/>
        <w:jc w:val="both"/>
        <w:rPr>
          <w:rFonts w:asciiTheme="majorHAnsi" w:hAnsiTheme="majorHAnsi" w:cstheme="majorHAnsi"/>
          <w:lang w:val="en-GB"/>
        </w:rPr>
      </w:pPr>
    </w:p>
    <w:p w14:paraId="58429B2D" w14:textId="77777777" w:rsidR="001908E2" w:rsidRPr="00236D15" w:rsidRDefault="001908E2" w:rsidP="001908E2">
      <w:pPr>
        <w:spacing w:before="240" w:after="240"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33072673" w14:textId="77777777" w:rsidR="001908E2" w:rsidRPr="00236D15" w:rsidRDefault="001908E2" w:rsidP="001908E2">
      <w:pPr>
        <w:spacing w:before="240" w:after="240"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693CB920" w14:textId="77777777" w:rsidR="001908E2" w:rsidRPr="00236D15" w:rsidRDefault="001908E2" w:rsidP="001908E2">
      <w:pPr>
        <w:spacing w:before="240" w:after="240"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310F815B" w14:textId="77777777" w:rsidR="001908E2" w:rsidRPr="00236D15" w:rsidRDefault="001908E2" w:rsidP="001908E2">
      <w:pPr>
        <w:spacing w:before="240" w:after="240"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46879749" w14:textId="77777777" w:rsidR="001908E2" w:rsidRPr="00236D15" w:rsidRDefault="001908E2" w:rsidP="001908E2">
      <w:pPr>
        <w:spacing w:before="240" w:after="240"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76146170" w14:textId="77777777" w:rsidR="001908E2" w:rsidRPr="00236D15" w:rsidRDefault="001908E2" w:rsidP="001908E2">
      <w:pPr>
        <w:spacing w:before="240" w:after="240"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3578066B" w14:textId="77777777" w:rsidR="001908E2" w:rsidRPr="00236D15" w:rsidRDefault="001908E2" w:rsidP="001908E2">
      <w:pPr>
        <w:spacing w:before="240" w:after="240"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5F780DF8" w14:textId="77777777" w:rsidR="001908E2" w:rsidRPr="00236D15" w:rsidRDefault="001908E2" w:rsidP="001908E2">
      <w:pPr>
        <w:spacing w:before="240" w:after="240"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59486954" w14:textId="293E202C" w:rsidR="001908E2" w:rsidRPr="00236D15" w:rsidRDefault="001908E2" w:rsidP="001908E2">
      <w:pPr>
        <w:spacing w:before="240" w:after="240" w:line="276" w:lineRule="auto"/>
        <w:jc w:val="both"/>
        <w:rPr>
          <w:rFonts w:asciiTheme="majorHAnsi" w:hAnsiTheme="majorHAnsi" w:cstheme="majorHAnsi"/>
          <w:lang w:val="en-GB"/>
        </w:rPr>
      </w:pPr>
      <w:r w:rsidRPr="00236D15">
        <w:rPr>
          <w:rFonts w:asciiTheme="majorHAnsi" w:hAnsiTheme="majorHAnsi" w:cstheme="majorHAnsi"/>
          <w:b/>
          <w:bCs/>
          <w:lang w:val="en-GB"/>
        </w:rPr>
        <w:t xml:space="preserve">Table S3. </w:t>
      </w:r>
      <w:r w:rsidRPr="00236D15">
        <w:rPr>
          <w:rFonts w:asciiTheme="majorHAnsi" w:hAnsiTheme="majorHAnsi" w:cstheme="majorHAnsi"/>
          <w:lang w:val="en-GB"/>
        </w:rPr>
        <w:t xml:space="preserve">Clinical characteristics stratified for PI and non-PI users. </w:t>
      </w:r>
    </w:p>
    <w:p w14:paraId="1C4ABBE7" w14:textId="77777777" w:rsidR="00603E12" w:rsidRPr="00236D15" w:rsidRDefault="001908E2" w:rsidP="00603E12">
      <w:pPr>
        <w:spacing w:before="240" w:after="240" w:line="276" w:lineRule="auto"/>
        <w:jc w:val="both"/>
        <w:rPr>
          <w:rFonts w:asciiTheme="majorHAnsi" w:hAnsiTheme="majorHAnsi" w:cstheme="majorHAnsi"/>
          <w:lang w:val="en-GB"/>
        </w:rPr>
      </w:pPr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Continuous data are expressed as mean ± SD or median [IQR], as appropriate. Categorical variables are expressed as frequency (%). </w:t>
      </w:r>
      <w:r w:rsidR="00603E12"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Boldfaced p values are significant.</w:t>
      </w:r>
    </w:p>
    <w:p w14:paraId="7A175A77" w14:textId="77777777" w:rsidR="00603E12" w:rsidRPr="00236D15" w:rsidRDefault="00603E12" w:rsidP="00603E12">
      <w:pPr>
        <w:spacing w:before="240" w:after="240" w:line="276" w:lineRule="auto"/>
        <w:jc w:val="both"/>
        <w:rPr>
          <w:rFonts w:asciiTheme="majorHAnsi" w:eastAsia="Arial" w:hAnsiTheme="majorHAnsi" w:cstheme="majorHAnsi"/>
          <w:bCs/>
          <w:sz w:val="20"/>
          <w:szCs w:val="20"/>
          <w:lang w:val="en-GB"/>
        </w:rPr>
      </w:pPr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lastRenderedPageBreak/>
        <w:t>Abbreviations: Human immunodeficiency virus (HIV); BMI, body mass index; WC, waist circumference; CD4</w:t>
      </w:r>
      <w:r w:rsidRPr="00236D15">
        <w:rPr>
          <w:rFonts w:asciiTheme="majorHAnsi" w:eastAsia="Arial" w:hAnsiTheme="majorHAnsi" w:cstheme="majorHAnsi"/>
          <w:bCs/>
          <w:sz w:val="20"/>
          <w:szCs w:val="20"/>
          <w:vertAlign w:val="superscript"/>
          <w:lang w:val="en-GB"/>
        </w:rPr>
        <w:t>+</w:t>
      </w:r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,</w:t>
      </w:r>
      <w:r w:rsidRPr="00236D15">
        <w:rPr>
          <w:rFonts w:asciiTheme="majorHAnsi" w:eastAsia="Arial" w:hAnsiTheme="majorHAnsi" w:cstheme="majorHAnsi"/>
          <w:bCs/>
          <w:sz w:val="20"/>
          <w:szCs w:val="20"/>
          <w:vertAlign w:val="superscript"/>
          <w:lang w:val="en-GB"/>
        </w:rPr>
        <w:t xml:space="preserve"> </w:t>
      </w:r>
      <w:r w:rsidRPr="00236D15">
        <w:rPr>
          <w:rFonts w:asciiTheme="majorHAnsi" w:hAnsiTheme="majorHAnsi" w:cstheme="majorHAnsi"/>
          <w:lang w:val="en-GB"/>
        </w:rPr>
        <w:t>CD4</w:t>
      </w:r>
      <w:r w:rsidRPr="00236D15">
        <w:rPr>
          <w:rFonts w:asciiTheme="majorHAnsi" w:hAnsiTheme="majorHAnsi" w:cstheme="majorHAnsi"/>
          <w:vertAlign w:val="superscript"/>
          <w:lang w:val="en-GB"/>
        </w:rPr>
        <w:t>+</w:t>
      </w:r>
      <w:r w:rsidRPr="00236D15">
        <w:rPr>
          <w:rFonts w:asciiTheme="majorHAnsi" w:hAnsiTheme="majorHAnsi" w:cstheme="majorHAnsi"/>
          <w:lang w:val="en-GB"/>
        </w:rPr>
        <w:t xml:space="preserve"> T helper cell count; </w:t>
      </w:r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TT, total testosterone; </w:t>
      </w:r>
      <w:proofErr w:type="spellStart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cFT</w:t>
      </w:r>
      <w:proofErr w:type="spellEnd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, calculated free testosterone; SHBG, sex hormone binding globulin; LH, luteinizing hormone; E2, </w:t>
      </w:r>
      <w:proofErr w:type="spellStart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estradiol</w:t>
      </w:r>
      <w:proofErr w:type="spellEnd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 xml:space="preserve">; ED, erectile disfunction; IIEF-15, International Index of Erectile Function-15; </w:t>
      </w:r>
      <w:proofErr w:type="spellStart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n.v.</w:t>
      </w:r>
      <w:proofErr w:type="spellEnd"/>
      <w:r w:rsidRPr="00236D15">
        <w:rPr>
          <w:rFonts w:asciiTheme="majorHAnsi" w:eastAsia="Arial" w:hAnsiTheme="majorHAnsi" w:cstheme="majorHAnsi"/>
          <w:bCs/>
          <w:sz w:val="20"/>
          <w:szCs w:val="20"/>
          <w:lang w:val="en-GB"/>
        </w:rPr>
        <w:t>, normal value.</w:t>
      </w:r>
    </w:p>
    <w:p w14:paraId="49FD967A" w14:textId="6CF6875B" w:rsidR="001908E2" w:rsidRPr="00236D15" w:rsidRDefault="001908E2" w:rsidP="001908E2">
      <w:pPr>
        <w:spacing w:before="240" w:after="240" w:line="276" w:lineRule="auto"/>
        <w:jc w:val="both"/>
        <w:rPr>
          <w:rFonts w:asciiTheme="majorHAnsi" w:eastAsia="Arial" w:hAnsiTheme="majorHAnsi" w:cstheme="majorHAnsi"/>
          <w:bCs/>
          <w:sz w:val="20"/>
          <w:szCs w:val="20"/>
          <w:lang w:val="en-GB"/>
        </w:rPr>
      </w:pPr>
    </w:p>
    <w:p w14:paraId="2082B3CB" w14:textId="77777777" w:rsidR="001908E2" w:rsidRPr="00236D15" w:rsidRDefault="001908E2" w:rsidP="001908E2">
      <w:pPr>
        <w:spacing w:after="0" w:line="276" w:lineRule="auto"/>
        <w:jc w:val="both"/>
        <w:rPr>
          <w:rFonts w:asciiTheme="majorHAnsi" w:hAnsiTheme="majorHAnsi" w:cstheme="majorHAnsi"/>
          <w:lang w:val="en-GB"/>
        </w:rPr>
      </w:pPr>
    </w:p>
    <w:p w14:paraId="513834AF" w14:textId="77777777" w:rsidR="001908E2" w:rsidRPr="00236D15" w:rsidRDefault="001908E2" w:rsidP="001908E2">
      <w:pPr>
        <w:spacing w:after="0" w:line="276" w:lineRule="auto"/>
        <w:jc w:val="both"/>
        <w:rPr>
          <w:rFonts w:asciiTheme="majorHAnsi" w:hAnsiTheme="majorHAnsi" w:cstheme="majorHAnsi"/>
          <w:lang w:val="en-GB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9"/>
        <w:gridCol w:w="2396"/>
        <w:gridCol w:w="2074"/>
        <w:gridCol w:w="1045"/>
      </w:tblGrid>
      <w:tr w:rsidR="001908E2" w:rsidRPr="00236D15" w14:paraId="2FCC78A6" w14:textId="77777777" w:rsidTr="0024438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449F16B" w14:textId="77777777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3BF7986" w14:textId="4664683C" w:rsidR="001908E2" w:rsidRPr="00236D15" w:rsidRDefault="001908E2" w:rsidP="00244380">
            <w:pPr>
              <w:spacing w:before="240" w:line="276" w:lineRule="auto"/>
              <w:ind w:left="101" w:right="101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PI users (n=7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73A5F9FF" w14:textId="1DFEE9FF" w:rsidR="001908E2" w:rsidRPr="00236D15" w:rsidRDefault="001908E2" w:rsidP="00244380">
            <w:pPr>
              <w:spacing w:before="240" w:line="276" w:lineRule="auto"/>
              <w:ind w:left="101" w:right="101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Non-PI users (n=5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41749031" w14:textId="77777777" w:rsidR="001908E2" w:rsidRPr="00236D15" w:rsidRDefault="001908E2" w:rsidP="00244380">
            <w:pPr>
              <w:spacing w:before="240" w:line="276" w:lineRule="auto"/>
              <w:ind w:left="101" w:right="101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p-value</w:t>
            </w:r>
          </w:p>
        </w:tc>
      </w:tr>
      <w:tr w:rsidR="001908E2" w:rsidRPr="00236D15" w14:paraId="1E6D0D10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23D51C5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it-IT"/>
              </w:rPr>
              <w:t>Age (years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576C7C3" w14:textId="64C45F88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5 ± 5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08DA4B7A" w14:textId="5B3FDA43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7 ± 10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398E2D4F" w14:textId="4A29D3CB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736</w:t>
            </w:r>
          </w:p>
        </w:tc>
      </w:tr>
      <w:tr w:rsidR="001908E2" w:rsidRPr="00236D15" w14:paraId="6BE16A5D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9ADEBA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Duration of HIV infection (years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85F5D16" w14:textId="2A835FE0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  <w:t xml:space="preserve">23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± 10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0D82F4D4" w14:textId="6F5E8627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9 ± 9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73F728B4" w14:textId="0C95B203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168</w:t>
            </w:r>
          </w:p>
        </w:tc>
      </w:tr>
      <w:tr w:rsidR="001908E2" w:rsidRPr="00236D15" w14:paraId="63B4B15F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1BA5E0F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Active smoking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5B72B0F" w14:textId="0089712F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  <w:t>5 (71.4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7EFBAE78" w14:textId="22BEA30A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8 (34.0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18613180" w14:textId="3DF5A377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074</w:t>
            </w:r>
          </w:p>
        </w:tc>
      </w:tr>
      <w:tr w:rsidR="001908E2" w:rsidRPr="00236D15" w14:paraId="50D5E775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6057A5B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BMI (kg/m²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B33BDAA" w14:textId="71D88A99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  <w:t xml:space="preserve">23.5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± 2.3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4AFFFCF9" w14:textId="4E028FE0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28.7 ± 5.6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5998AA9B" w14:textId="09AFA37C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208</w:t>
            </w:r>
          </w:p>
        </w:tc>
      </w:tr>
      <w:tr w:rsidR="000908FF" w:rsidRPr="00236D15" w14:paraId="44B17D92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91D439A" w14:textId="311F51A0" w:rsidR="000908FF" w:rsidRPr="00236D15" w:rsidRDefault="000908FF" w:rsidP="000908FF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WC (cm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2B74B74" w14:textId="10D64601" w:rsidR="000908FF" w:rsidRPr="00236D15" w:rsidRDefault="000908FF" w:rsidP="000908FF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  <w:t xml:space="preserve">106.2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± 12.3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3CD6792F" w14:textId="5E3C91A1" w:rsidR="000908FF" w:rsidRPr="00236D15" w:rsidRDefault="000908FF" w:rsidP="000908FF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04.1 ± 11.4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</w:tcPr>
          <w:p w14:paraId="0AF3C3F6" w14:textId="62D61729" w:rsidR="000908FF" w:rsidRPr="00236D15" w:rsidRDefault="000908FF" w:rsidP="000908FF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760</w:t>
            </w:r>
          </w:p>
        </w:tc>
      </w:tr>
      <w:tr w:rsidR="001908E2" w:rsidRPr="00236D15" w14:paraId="2E8382D8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82B35A2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CD4+ (cells/µ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CB581C2" w14:textId="16E242AD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sz w:val="16"/>
                <w:szCs w:val="16"/>
                <w:lang w:val="en-GB" w:eastAsia="it-IT"/>
              </w:rPr>
              <w:t>686 [617-920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A3FDD9F" w14:textId="1CFA3BD7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666 [467-917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F25F70D" w14:textId="3AF8ED26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701</w:t>
            </w:r>
          </w:p>
        </w:tc>
      </w:tr>
      <w:tr w:rsidR="001908E2" w:rsidRPr="00236D15" w14:paraId="6763BE36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63F5923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TT (nmol/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74B3DD3" w14:textId="3D186823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23.7 ± 7.4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2C8FA4A4" w14:textId="340EB91F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 xml:space="preserve">16.5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± 6.8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1DABEB04" w14:textId="0E632E24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0.018</w:t>
            </w:r>
          </w:p>
        </w:tc>
      </w:tr>
      <w:tr w:rsidR="001908E2" w:rsidRPr="00236D15" w14:paraId="00671768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884FB93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cFT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(nmol/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0B42E11" w14:textId="3A16F72B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0.45 [0.28-0.83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B57F8CD" w14:textId="7E26F4D6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32 [0.24-0.39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8F093E9" w14:textId="0B47673C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268</w:t>
            </w:r>
          </w:p>
        </w:tc>
      </w:tr>
      <w:tr w:rsidR="001908E2" w:rsidRPr="00236D15" w14:paraId="5946C460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DF9A862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SHBG (nmol/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DBD628A" w14:textId="1720007D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59.6 [55.6-95.5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257A0D0D" w14:textId="205B59D5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45.1 [29.5-52.5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56536B43" w14:textId="00BB30B0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0.015</w:t>
            </w:r>
          </w:p>
        </w:tc>
      </w:tr>
      <w:tr w:rsidR="001908E2" w:rsidRPr="00236D15" w14:paraId="58DC9D18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AE88B51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LH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mUI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/m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635603F" w14:textId="1A8AED75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8.4 [3.5-14.0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18B9FEBF" w14:textId="6A6D60D5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5.2 [3.4-7.1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26E9F28" w14:textId="4666C68D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332</w:t>
            </w:r>
          </w:p>
        </w:tc>
      </w:tr>
      <w:tr w:rsidR="001908E2" w:rsidRPr="00236D15" w14:paraId="5E7392CD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2837A36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E2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pg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/mL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8F430F3" w14:textId="51EC371A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39.8 ± 2.0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3B06B11F" w14:textId="3700EE4E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 xml:space="preserve">24.5 </w:t>
            </w: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± 7.5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0AC5B9BF" w14:textId="2C625D36" w:rsidR="001908E2" w:rsidRPr="00236D15" w:rsidRDefault="000908FF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0.020</w:t>
            </w:r>
          </w:p>
        </w:tc>
      </w:tr>
      <w:tr w:rsidR="001908E2" w:rsidRPr="00236D15" w14:paraId="659F30F1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2D3A814" w14:textId="77777777" w:rsidR="001908E2" w:rsidRPr="00236D15" w:rsidRDefault="001908E2" w:rsidP="00244380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Hypogonadism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CE3C66E" w14:textId="1AFEF579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29404886" w14:textId="57B538D8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11 (20.7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222AF900" w14:textId="7E2705F4" w:rsidR="001908E2" w:rsidRPr="00236D15" w:rsidRDefault="00086DBE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189</w:t>
            </w:r>
          </w:p>
        </w:tc>
      </w:tr>
      <w:tr w:rsidR="001908E2" w:rsidRPr="00236D15" w14:paraId="18B76677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CCBED9C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Erectile Fun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25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66779BA" w14:textId="3C0A15EA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25 [5-27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AB59862" w14:textId="561A340B" w:rsidR="001908E2" w:rsidRPr="00236D15" w:rsidRDefault="009919F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  <w:t>18 [11-26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63A3A9D6" w14:textId="02CC20D8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  <w:t>0.425</w:t>
            </w:r>
          </w:p>
        </w:tc>
      </w:tr>
      <w:tr w:rsidR="001908E2" w:rsidRPr="00236D15" w14:paraId="0D294BA1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EE29009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Orgasmic Fun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4BC9AEF" w14:textId="333DA0C7" w:rsidR="001908E2" w:rsidRPr="00236D15" w:rsidRDefault="009919F4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0 [4-11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3290B1B8" w14:textId="231B6CC3" w:rsidR="001908E2" w:rsidRPr="00236D15" w:rsidRDefault="009919F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  <w:t>9 [6-10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73FEB316" w14:textId="2DE084EF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dark1"/>
                <w:kern w:val="24"/>
                <w:sz w:val="16"/>
                <w:szCs w:val="16"/>
                <w:lang w:val="en-GB"/>
              </w:rPr>
              <w:t>0.391</w:t>
            </w:r>
          </w:p>
        </w:tc>
      </w:tr>
      <w:tr w:rsidR="001908E2" w:rsidRPr="00236D15" w14:paraId="209BFB7C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447240D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Sexual Desire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83EC1EB" w14:textId="106EA7A2" w:rsidR="001908E2" w:rsidRPr="00236D15" w:rsidRDefault="009919F4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10 [4-11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5AA21AE1" w14:textId="5467D90D" w:rsidR="001908E2" w:rsidRPr="00236D15" w:rsidRDefault="009919F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8 [6-10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17EE00A8" w14:textId="79148D1A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391</w:t>
            </w:r>
          </w:p>
        </w:tc>
      </w:tr>
      <w:tr w:rsidR="001908E2" w:rsidRPr="00236D15" w14:paraId="70B45BAC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B0B7E58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Intercourse Satisfa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 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2FAB596" w14:textId="4AB1A1C4" w:rsidR="001908E2" w:rsidRPr="00236D15" w:rsidRDefault="009919F4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9 [1-11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0714F724" w14:textId="369D3FE0" w:rsidR="001908E2" w:rsidRPr="00236D15" w:rsidRDefault="009919F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6 [3-10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 w:themeFill="background1" w:themeFillShade="F2"/>
          </w:tcPr>
          <w:p w14:paraId="4A59C3AB" w14:textId="46BA1E35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505</w:t>
            </w:r>
          </w:p>
        </w:tc>
      </w:tr>
      <w:tr w:rsidR="001908E2" w:rsidRPr="00236D15" w14:paraId="115F4093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22DCC8B" w14:textId="77777777" w:rsidR="001908E2" w:rsidRPr="00236D15" w:rsidRDefault="001908E2" w:rsidP="00244380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IEF-15 Overall Satisfaction (</w:t>
            </w:r>
            <w:proofErr w:type="spellStart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n.v.</w:t>
            </w:r>
            <w:proofErr w:type="spellEnd"/>
            <w:r w:rsidRPr="00236D15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 xml:space="preserve"> &gt;9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20CE276" w14:textId="63A7B058" w:rsidR="001908E2" w:rsidRPr="00236D15" w:rsidRDefault="009919F4" w:rsidP="0024438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9 [2-11]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0358AD46" w14:textId="422676ED" w:rsidR="001908E2" w:rsidRPr="00236D15" w:rsidRDefault="009919F4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9 [4-10]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7BFC1930" w14:textId="1FFBEAE4" w:rsidR="001908E2" w:rsidRPr="00236D15" w:rsidRDefault="001908E2" w:rsidP="0024438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776</w:t>
            </w:r>
          </w:p>
        </w:tc>
      </w:tr>
      <w:tr w:rsidR="00AB40D0" w:rsidRPr="00236D15" w14:paraId="3F7685D8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50C24F1" w14:textId="3722F85F" w:rsidR="00AB40D0" w:rsidRPr="00236D15" w:rsidRDefault="00AB40D0" w:rsidP="00AB40D0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eastAsia="Times New Roman" w:hAnsiTheme="majorHAnsi" w:cstheme="majorHAnsi"/>
                <w:b/>
                <w:bCs/>
                <w:kern w:val="24"/>
                <w:sz w:val="16"/>
                <w:szCs w:val="16"/>
                <w:lang w:val="en-GB" w:eastAsia="it-IT"/>
              </w:rPr>
              <w:t>ED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DF1E27B" w14:textId="539F1D6B" w:rsidR="00AB40D0" w:rsidRPr="00236D15" w:rsidRDefault="00AB40D0" w:rsidP="00AB40D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236D15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4 (57.1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138A539D" w14:textId="1A386199" w:rsidR="00AB40D0" w:rsidRPr="00236D15" w:rsidRDefault="00AB40D0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38 (71.7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CB67A17" w14:textId="0004E841" w:rsidR="00AB40D0" w:rsidRPr="00236D15" w:rsidRDefault="00AB40D0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236D15">
              <w:rPr>
                <w:rFonts w:asciiTheme="majorHAnsi" w:eastAsiaTheme="minorEastAsia" w:hAnsiTheme="majorHAnsi" w:cstheme="majorHAnsi"/>
                <w:color w:val="000000" w:themeColor="text1"/>
                <w:kern w:val="24"/>
                <w:sz w:val="16"/>
                <w:szCs w:val="16"/>
                <w:lang w:val="en-GB"/>
              </w:rPr>
              <w:t>0.207</w:t>
            </w:r>
          </w:p>
        </w:tc>
      </w:tr>
      <w:tr w:rsidR="00AB40D0" w:rsidRPr="00236D15" w14:paraId="14A0B334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C90B594" w14:textId="58522AE5" w:rsidR="00AB40D0" w:rsidRPr="00C5561F" w:rsidRDefault="00AB40D0" w:rsidP="00AB40D0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mpaired orgasmic function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692ACBC" w14:textId="37BC38A0" w:rsidR="00AB40D0" w:rsidRPr="00C5561F" w:rsidRDefault="003B5E9E" w:rsidP="00AB40D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C5561F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3 (42.9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63F96416" w14:textId="24DEFE55" w:rsidR="00AB40D0" w:rsidRPr="00C5561F" w:rsidRDefault="003B5E9E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  <w:t>36 (67.9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71819E3E" w14:textId="2A892FD7" w:rsidR="00AB40D0" w:rsidRPr="00C5561F" w:rsidRDefault="007F024A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  <w:t>0.233</w:t>
            </w:r>
          </w:p>
        </w:tc>
      </w:tr>
      <w:tr w:rsidR="00AB40D0" w:rsidRPr="00236D15" w14:paraId="62987C11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7A7158C" w14:textId="634489A7" w:rsidR="00AB40D0" w:rsidRPr="00C5561F" w:rsidRDefault="00AB40D0" w:rsidP="00AB40D0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mpaired sexual desire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FF263CB" w14:textId="43A1DB84" w:rsidR="00AB40D0" w:rsidRPr="00C5561F" w:rsidRDefault="003B5E9E" w:rsidP="00AB40D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C5561F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3 (42.9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20EB3B9D" w14:textId="11096C96" w:rsidR="00AB40D0" w:rsidRPr="00C5561F" w:rsidRDefault="003B5E9E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  <w:t>38 (71.7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7B5AB9D8" w14:textId="48BF2B3A" w:rsidR="00AB40D0" w:rsidRPr="00C5561F" w:rsidRDefault="007F024A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  <w:t>0.197</w:t>
            </w:r>
          </w:p>
        </w:tc>
      </w:tr>
      <w:tr w:rsidR="00AB40D0" w:rsidRPr="00236D15" w14:paraId="062F1A93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D160147" w14:textId="5761AC2D" w:rsidR="00AB40D0" w:rsidRPr="00C5561F" w:rsidRDefault="00AB40D0" w:rsidP="00AB40D0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mpaired intercourse satisfaction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03BF5E8" w14:textId="30A13BC3" w:rsidR="00AB40D0" w:rsidRPr="00C5561F" w:rsidRDefault="003B5E9E" w:rsidP="00AB40D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C5561F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3 (42.9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07559B74" w14:textId="5AD8C082" w:rsidR="00AB40D0" w:rsidRPr="00C5561F" w:rsidRDefault="003B5E9E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  <w:t>40 (75.5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7A396044" w14:textId="38760C5D" w:rsidR="00AB40D0" w:rsidRPr="00C5561F" w:rsidRDefault="007F024A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  <w:t>0.176</w:t>
            </w:r>
          </w:p>
        </w:tc>
      </w:tr>
      <w:tr w:rsidR="00AB40D0" w:rsidRPr="00236D15" w14:paraId="08508668" w14:textId="77777777" w:rsidTr="0024438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75FF240" w14:textId="59171263" w:rsidR="00AB40D0" w:rsidRPr="00C5561F" w:rsidRDefault="00AB40D0" w:rsidP="00AB40D0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b/>
                <w:bCs/>
                <w:kern w:val="24"/>
                <w:sz w:val="16"/>
                <w:szCs w:val="16"/>
                <w:lang w:val="en-GB"/>
              </w:rPr>
              <w:t>Impaired overall satisfaction (%)</w:t>
            </w:r>
          </w:p>
        </w:tc>
        <w:tc>
          <w:tcPr>
            <w:tcW w:w="2396" w:type="dxa"/>
            <w:tcBorders>
              <w:top w:val="nil"/>
              <w:left w:val="single" w:sz="8" w:space="0" w:color="7F7F7F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6DD5F49" w14:textId="246F5772" w:rsidR="00AB40D0" w:rsidRPr="00C5561F" w:rsidRDefault="003B5E9E" w:rsidP="00AB40D0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</w:pPr>
            <w:r w:rsidRPr="00C5561F">
              <w:rPr>
                <w:rFonts w:asciiTheme="majorHAnsi" w:eastAsia="Times New Roman" w:hAnsiTheme="majorHAnsi" w:cstheme="majorHAnsi"/>
                <w:kern w:val="24"/>
                <w:sz w:val="16"/>
                <w:szCs w:val="16"/>
                <w:lang w:val="en-GB" w:eastAsia="it-IT"/>
              </w:rPr>
              <w:t>4 (57.1)</w:t>
            </w:r>
          </w:p>
        </w:tc>
        <w:tc>
          <w:tcPr>
            <w:tcW w:w="2074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359D4BC9" w14:textId="2EA5F85B" w:rsidR="00AB40D0" w:rsidRPr="00C5561F" w:rsidRDefault="003B5E9E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  <w:t>37 (68.8)</w:t>
            </w:r>
          </w:p>
        </w:tc>
        <w:tc>
          <w:tcPr>
            <w:tcW w:w="1045" w:type="dxa"/>
            <w:tcBorders>
              <w:top w:val="nil"/>
              <w:left w:val="single" w:sz="8" w:space="0" w:color="7F7F7F"/>
              <w:bottom w:val="nil"/>
              <w:right w:val="nil"/>
            </w:tcBorders>
          </w:tcPr>
          <w:p w14:paraId="6E7136CF" w14:textId="150BA87A" w:rsidR="00AB40D0" w:rsidRPr="00C5561F" w:rsidRDefault="007F024A" w:rsidP="00AB40D0">
            <w:pPr>
              <w:spacing w:after="0" w:line="276" w:lineRule="auto"/>
              <w:jc w:val="center"/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</w:pPr>
            <w:r w:rsidRPr="00C5561F">
              <w:rPr>
                <w:rFonts w:asciiTheme="majorHAnsi" w:hAnsiTheme="majorHAnsi" w:cstheme="majorHAnsi"/>
                <w:kern w:val="24"/>
                <w:sz w:val="16"/>
                <w:szCs w:val="16"/>
                <w:lang w:val="en-GB"/>
              </w:rPr>
              <w:t>0.670</w:t>
            </w:r>
          </w:p>
        </w:tc>
      </w:tr>
    </w:tbl>
    <w:p w14:paraId="0E3CFDE1" w14:textId="77777777" w:rsidR="001908E2" w:rsidRPr="00236D15" w:rsidRDefault="001908E2" w:rsidP="001908E2">
      <w:pPr>
        <w:spacing w:after="0" w:line="276" w:lineRule="auto"/>
        <w:jc w:val="both"/>
        <w:rPr>
          <w:rFonts w:asciiTheme="majorHAnsi" w:hAnsiTheme="majorHAnsi" w:cstheme="majorHAnsi"/>
          <w:lang w:val="en-GB"/>
        </w:rPr>
      </w:pPr>
    </w:p>
    <w:p w14:paraId="2CBAF1D2" w14:textId="77777777" w:rsidR="00586300" w:rsidRPr="00236D15" w:rsidRDefault="00586300">
      <w:pPr>
        <w:rPr>
          <w:rFonts w:asciiTheme="majorHAnsi" w:hAnsiTheme="majorHAnsi" w:cstheme="majorHAnsi"/>
          <w:lang w:val="en-GB"/>
        </w:rPr>
      </w:pPr>
      <w:r w:rsidRPr="00236D15">
        <w:rPr>
          <w:rFonts w:asciiTheme="majorHAnsi" w:hAnsiTheme="majorHAnsi" w:cstheme="majorHAnsi"/>
          <w:lang w:val="en-GB"/>
        </w:rPr>
        <w:br w:type="page"/>
      </w:r>
    </w:p>
    <w:p w14:paraId="78A76662" w14:textId="7CB9A731" w:rsidR="00957F4F" w:rsidRPr="00236D15" w:rsidRDefault="00957F4F" w:rsidP="00D12BD4">
      <w:pPr>
        <w:spacing w:after="0" w:line="276" w:lineRule="auto"/>
        <w:jc w:val="both"/>
        <w:rPr>
          <w:rFonts w:asciiTheme="majorHAnsi" w:hAnsiTheme="majorHAnsi" w:cstheme="majorHAnsi"/>
          <w:lang w:val="en-GB"/>
        </w:rPr>
      </w:pPr>
    </w:p>
    <w:sectPr w:rsidR="00957F4F" w:rsidRPr="00236D15" w:rsidSect="00FC7290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8C40C" w14:textId="77777777" w:rsidR="00157061" w:rsidRDefault="00157061" w:rsidP="00635F93">
      <w:pPr>
        <w:spacing w:after="0" w:line="240" w:lineRule="auto"/>
      </w:pPr>
      <w:r>
        <w:separator/>
      </w:r>
    </w:p>
  </w:endnote>
  <w:endnote w:type="continuationSeparator" w:id="0">
    <w:p w14:paraId="1E8242C6" w14:textId="77777777" w:rsidR="00157061" w:rsidRDefault="00157061" w:rsidP="00635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9865610"/>
      <w:docPartObj>
        <w:docPartGallery w:val="Page Numbers (Bottom of Page)"/>
        <w:docPartUnique/>
      </w:docPartObj>
    </w:sdtPr>
    <w:sdtEndPr/>
    <w:sdtContent>
      <w:p w14:paraId="7456C77A" w14:textId="1C34ABA4" w:rsidR="00635F93" w:rsidRDefault="00635F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DCB737C" w14:textId="77777777" w:rsidR="00635F93" w:rsidRDefault="00635F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D1A2F" w14:textId="77777777" w:rsidR="00157061" w:rsidRDefault="00157061" w:rsidP="00635F93">
      <w:pPr>
        <w:spacing w:after="0" w:line="240" w:lineRule="auto"/>
      </w:pPr>
      <w:r>
        <w:separator/>
      </w:r>
    </w:p>
  </w:footnote>
  <w:footnote w:type="continuationSeparator" w:id="0">
    <w:p w14:paraId="5AAF8A53" w14:textId="77777777" w:rsidR="00157061" w:rsidRDefault="00157061" w:rsidP="00635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0E52FB"/>
    <w:multiLevelType w:val="hybridMultilevel"/>
    <w:tmpl w:val="8156253C"/>
    <w:lvl w:ilvl="0" w:tplc="E616943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E2B41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44C7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0A09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520C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8ABC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A3663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7C774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A04C6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t9er22m9f5zres95g5w0aj0tas295xxdaw&quot;&gt;My EndNote Library_HIV paper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0A3BA0"/>
    <w:rsid w:val="000001C2"/>
    <w:rsid w:val="0000194E"/>
    <w:rsid w:val="00004194"/>
    <w:rsid w:val="000060D5"/>
    <w:rsid w:val="00007F0C"/>
    <w:rsid w:val="00011823"/>
    <w:rsid w:val="00017CD6"/>
    <w:rsid w:val="000223E9"/>
    <w:rsid w:val="00030ACD"/>
    <w:rsid w:val="0003601A"/>
    <w:rsid w:val="0004363C"/>
    <w:rsid w:val="00064DD0"/>
    <w:rsid w:val="0006738C"/>
    <w:rsid w:val="0008051D"/>
    <w:rsid w:val="00086DBE"/>
    <w:rsid w:val="000875C7"/>
    <w:rsid w:val="0008796D"/>
    <w:rsid w:val="000908FF"/>
    <w:rsid w:val="000A1728"/>
    <w:rsid w:val="000A3BA0"/>
    <w:rsid w:val="000C5070"/>
    <w:rsid w:val="000C5D52"/>
    <w:rsid w:val="000C6F26"/>
    <w:rsid w:val="000E0C10"/>
    <w:rsid w:val="000E3BCD"/>
    <w:rsid w:val="00104801"/>
    <w:rsid w:val="001136C1"/>
    <w:rsid w:val="001175F4"/>
    <w:rsid w:val="00122372"/>
    <w:rsid w:val="0012745C"/>
    <w:rsid w:val="0013222C"/>
    <w:rsid w:val="001333F2"/>
    <w:rsid w:val="00157061"/>
    <w:rsid w:val="00157B8A"/>
    <w:rsid w:val="00161DCD"/>
    <w:rsid w:val="0017799D"/>
    <w:rsid w:val="00186414"/>
    <w:rsid w:val="00186605"/>
    <w:rsid w:val="001908E2"/>
    <w:rsid w:val="00196FE9"/>
    <w:rsid w:val="001A4288"/>
    <w:rsid w:val="001A665E"/>
    <w:rsid w:val="001B1810"/>
    <w:rsid w:val="001B6C2D"/>
    <w:rsid w:val="001D1F87"/>
    <w:rsid w:val="001F1DE6"/>
    <w:rsid w:val="0020269C"/>
    <w:rsid w:val="00207961"/>
    <w:rsid w:val="00214A8B"/>
    <w:rsid w:val="00221DD7"/>
    <w:rsid w:val="00236D15"/>
    <w:rsid w:val="0024216B"/>
    <w:rsid w:val="002500FC"/>
    <w:rsid w:val="0026373C"/>
    <w:rsid w:val="00272179"/>
    <w:rsid w:val="002757D4"/>
    <w:rsid w:val="002823CA"/>
    <w:rsid w:val="00291C56"/>
    <w:rsid w:val="00297CE0"/>
    <w:rsid w:val="002A1356"/>
    <w:rsid w:val="002A317A"/>
    <w:rsid w:val="002A5F3F"/>
    <w:rsid w:val="002B164E"/>
    <w:rsid w:val="002B3796"/>
    <w:rsid w:val="002B49EC"/>
    <w:rsid w:val="002B72EE"/>
    <w:rsid w:val="00306074"/>
    <w:rsid w:val="00315B68"/>
    <w:rsid w:val="00321C14"/>
    <w:rsid w:val="00331447"/>
    <w:rsid w:val="00340C60"/>
    <w:rsid w:val="003426E9"/>
    <w:rsid w:val="00345C0E"/>
    <w:rsid w:val="0036458B"/>
    <w:rsid w:val="00377863"/>
    <w:rsid w:val="003827EB"/>
    <w:rsid w:val="00391385"/>
    <w:rsid w:val="003917A9"/>
    <w:rsid w:val="00391EC9"/>
    <w:rsid w:val="00394AC5"/>
    <w:rsid w:val="00396502"/>
    <w:rsid w:val="00397A54"/>
    <w:rsid w:val="003B5E9E"/>
    <w:rsid w:val="003D18EE"/>
    <w:rsid w:val="003E2096"/>
    <w:rsid w:val="00411E22"/>
    <w:rsid w:val="00414645"/>
    <w:rsid w:val="00430118"/>
    <w:rsid w:val="00430AEF"/>
    <w:rsid w:val="004406D5"/>
    <w:rsid w:val="00444013"/>
    <w:rsid w:val="0045204A"/>
    <w:rsid w:val="004535F1"/>
    <w:rsid w:val="004565DC"/>
    <w:rsid w:val="00466669"/>
    <w:rsid w:val="00467BF5"/>
    <w:rsid w:val="00476110"/>
    <w:rsid w:val="00480625"/>
    <w:rsid w:val="00482B0C"/>
    <w:rsid w:val="004857BF"/>
    <w:rsid w:val="00487093"/>
    <w:rsid w:val="004B3A79"/>
    <w:rsid w:val="004B6B83"/>
    <w:rsid w:val="004B78DA"/>
    <w:rsid w:val="004E3A65"/>
    <w:rsid w:val="004F577C"/>
    <w:rsid w:val="005042F5"/>
    <w:rsid w:val="00517091"/>
    <w:rsid w:val="00520D38"/>
    <w:rsid w:val="00536C73"/>
    <w:rsid w:val="00544E15"/>
    <w:rsid w:val="005537ED"/>
    <w:rsid w:val="00564E7D"/>
    <w:rsid w:val="00575FB8"/>
    <w:rsid w:val="0057632B"/>
    <w:rsid w:val="005849EF"/>
    <w:rsid w:val="00586300"/>
    <w:rsid w:val="00590AAA"/>
    <w:rsid w:val="005C2D55"/>
    <w:rsid w:val="005D4198"/>
    <w:rsid w:val="005D5513"/>
    <w:rsid w:val="005D6ABB"/>
    <w:rsid w:val="005F30B7"/>
    <w:rsid w:val="005F7BF9"/>
    <w:rsid w:val="00603CFE"/>
    <w:rsid w:val="00603E12"/>
    <w:rsid w:val="00616220"/>
    <w:rsid w:val="006168D8"/>
    <w:rsid w:val="00617298"/>
    <w:rsid w:val="00627990"/>
    <w:rsid w:val="0063318A"/>
    <w:rsid w:val="00635F93"/>
    <w:rsid w:val="00640510"/>
    <w:rsid w:val="00653930"/>
    <w:rsid w:val="00656417"/>
    <w:rsid w:val="00657B98"/>
    <w:rsid w:val="006757AA"/>
    <w:rsid w:val="006A3715"/>
    <w:rsid w:val="006B28B2"/>
    <w:rsid w:val="006B3702"/>
    <w:rsid w:val="006B3CA1"/>
    <w:rsid w:val="006E5CDD"/>
    <w:rsid w:val="006E6429"/>
    <w:rsid w:val="006F2E6E"/>
    <w:rsid w:val="006F65A5"/>
    <w:rsid w:val="007077E7"/>
    <w:rsid w:val="0071409F"/>
    <w:rsid w:val="007165E0"/>
    <w:rsid w:val="0071777B"/>
    <w:rsid w:val="00720DA8"/>
    <w:rsid w:val="00725113"/>
    <w:rsid w:val="00732110"/>
    <w:rsid w:val="0074799C"/>
    <w:rsid w:val="00752115"/>
    <w:rsid w:val="0075399F"/>
    <w:rsid w:val="00766F09"/>
    <w:rsid w:val="00767119"/>
    <w:rsid w:val="00767D43"/>
    <w:rsid w:val="00771A12"/>
    <w:rsid w:val="007721A6"/>
    <w:rsid w:val="007A4C2E"/>
    <w:rsid w:val="007A562A"/>
    <w:rsid w:val="007A64FE"/>
    <w:rsid w:val="007A7330"/>
    <w:rsid w:val="007A7541"/>
    <w:rsid w:val="007B1C59"/>
    <w:rsid w:val="007B5CDD"/>
    <w:rsid w:val="007B6882"/>
    <w:rsid w:val="007D7BDF"/>
    <w:rsid w:val="007F024A"/>
    <w:rsid w:val="007F6C2E"/>
    <w:rsid w:val="00807113"/>
    <w:rsid w:val="008132F1"/>
    <w:rsid w:val="00813DFF"/>
    <w:rsid w:val="008146B6"/>
    <w:rsid w:val="00816B77"/>
    <w:rsid w:val="00820F1E"/>
    <w:rsid w:val="00823DB3"/>
    <w:rsid w:val="00827F11"/>
    <w:rsid w:val="008338C3"/>
    <w:rsid w:val="00836DAF"/>
    <w:rsid w:val="00852E93"/>
    <w:rsid w:val="00853BD2"/>
    <w:rsid w:val="00867AEE"/>
    <w:rsid w:val="00880D93"/>
    <w:rsid w:val="00881F9E"/>
    <w:rsid w:val="00886F42"/>
    <w:rsid w:val="00887874"/>
    <w:rsid w:val="008927D7"/>
    <w:rsid w:val="008A7B34"/>
    <w:rsid w:val="008B2A84"/>
    <w:rsid w:val="008B7E14"/>
    <w:rsid w:val="008D3A0E"/>
    <w:rsid w:val="008D652B"/>
    <w:rsid w:val="008E29CA"/>
    <w:rsid w:val="008E62BA"/>
    <w:rsid w:val="008F6805"/>
    <w:rsid w:val="00901115"/>
    <w:rsid w:val="00903037"/>
    <w:rsid w:val="00903244"/>
    <w:rsid w:val="00910B17"/>
    <w:rsid w:val="00923D4A"/>
    <w:rsid w:val="0092506F"/>
    <w:rsid w:val="00926798"/>
    <w:rsid w:val="00927590"/>
    <w:rsid w:val="0093013A"/>
    <w:rsid w:val="00935473"/>
    <w:rsid w:val="00940637"/>
    <w:rsid w:val="0094352C"/>
    <w:rsid w:val="00953627"/>
    <w:rsid w:val="00957F4F"/>
    <w:rsid w:val="00963AA0"/>
    <w:rsid w:val="009763E9"/>
    <w:rsid w:val="00980089"/>
    <w:rsid w:val="0098224F"/>
    <w:rsid w:val="00982E6B"/>
    <w:rsid w:val="009876B4"/>
    <w:rsid w:val="009919F4"/>
    <w:rsid w:val="00991FB5"/>
    <w:rsid w:val="0099378F"/>
    <w:rsid w:val="0099538C"/>
    <w:rsid w:val="009B59CF"/>
    <w:rsid w:val="009B7466"/>
    <w:rsid w:val="009C014B"/>
    <w:rsid w:val="009C1ADC"/>
    <w:rsid w:val="009C4C6F"/>
    <w:rsid w:val="009D17A0"/>
    <w:rsid w:val="009D43B4"/>
    <w:rsid w:val="009E0FC6"/>
    <w:rsid w:val="009E3F5A"/>
    <w:rsid w:val="009E63AE"/>
    <w:rsid w:val="00A03553"/>
    <w:rsid w:val="00A03E00"/>
    <w:rsid w:val="00A04170"/>
    <w:rsid w:val="00A14C6D"/>
    <w:rsid w:val="00A15679"/>
    <w:rsid w:val="00A41A7D"/>
    <w:rsid w:val="00A500D6"/>
    <w:rsid w:val="00A53888"/>
    <w:rsid w:val="00A91009"/>
    <w:rsid w:val="00A91843"/>
    <w:rsid w:val="00A965BB"/>
    <w:rsid w:val="00AA2D2D"/>
    <w:rsid w:val="00AB1882"/>
    <w:rsid w:val="00AB40D0"/>
    <w:rsid w:val="00AC3773"/>
    <w:rsid w:val="00AC5100"/>
    <w:rsid w:val="00AE3D12"/>
    <w:rsid w:val="00AF597E"/>
    <w:rsid w:val="00B20DFC"/>
    <w:rsid w:val="00B22E6D"/>
    <w:rsid w:val="00B26DF8"/>
    <w:rsid w:val="00B27553"/>
    <w:rsid w:val="00B32BBF"/>
    <w:rsid w:val="00B36118"/>
    <w:rsid w:val="00B47FF3"/>
    <w:rsid w:val="00B534C7"/>
    <w:rsid w:val="00B64DF1"/>
    <w:rsid w:val="00B67BB6"/>
    <w:rsid w:val="00B807BE"/>
    <w:rsid w:val="00B8291A"/>
    <w:rsid w:val="00B846ED"/>
    <w:rsid w:val="00B95FF7"/>
    <w:rsid w:val="00BA6DC5"/>
    <w:rsid w:val="00BB2507"/>
    <w:rsid w:val="00BB7816"/>
    <w:rsid w:val="00BC0A98"/>
    <w:rsid w:val="00BC18E0"/>
    <w:rsid w:val="00BE6027"/>
    <w:rsid w:val="00BE695B"/>
    <w:rsid w:val="00BE7EEF"/>
    <w:rsid w:val="00C046D9"/>
    <w:rsid w:val="00C14DA8"/>
    <w:rsid w:val="00C23AF5"/>
    <w:rsid w:val="00C2432D"/>
    <w:rsid w:val="00C271C4"/>
    <w:rsid w:val="00C3696D"/>
    <w:rsid w:val="00C37E75"/>
    <w:rsid w:val="00C435BD"/>
    <w:rsid w:val="00C440D1"/>
    <w:rsid w:val="00C463F9"/>
    <w:rsid w:val="00C507A8"/>
    <w:rsid w:val="00C54478"/>
    <w:rsid w:val="00C5561F"/>
    <w:rsid w:val="00C6693B"/>
    <w:rsid w:val="00C73450"/>
    <w:rsid w:val="00C84C12"/>
    <w:rsid w:val="00CA7489"/>
    <w:rsid w:val="00CA76F0"/>
    <w:rsid w:val="00CC7BC4"/>
    <w:rsid w:val="00CE23FA"/>
    <w:rsid w:val="00CE6EFD"/>
    <w:rsid w:val="00CE7CDB"/>
    <w:rsid w:val="00CF1F13"/>
    <w:rsid w:val="00CF69BE"/>
    <w:rsid w:val="00D04787"/>
    <w:rsid w:val="00D05073"/>
    <w:rsid w:val="00D06639"/>
    <w:rsid w:val="00D12BD4"/>
    <w:rsid w:val="00D14A6C"/>
    <w:rsid w:val="00D15033"/>
    <w:rsid w:val="00D30B88"/>
    <w:rsid w:val="00D33E60"/>
    <w:rsid w:val="00D45A31"/>
    <w:rsid w:val="00D50063"/>
    <w:rsid w:val="00D50C71"/>
    <w:rsid w:val="00D5522E"/>
    <w:rsid w:val="00D75287"/>
    <w:rsid w:val="00D76E58"/>
    <w:rsid w:val="00DB0C6D"/>
    <w:rsid w:val="00DB68C8"/>
    <w:rsid w:val="00DC0EB7"/>
    <w:rsid w:val="00DC1D42"/>
    <w:rsid w:val="00DC410A"/>
    <w:rsid w:val="00DD49FA"/>
    <w:rsid w:val="00DD7E70"/>
    <w:rsid w:val="00DF5EFA"/>
    <w:rsid w:val="00E02B2A"/>
    <w:rsid w:val="00E14DB6"/>
    <w:rsid w:val="00E16259"/>
    <w:rsid w:val="00E23451"/>
    <w:rsid w:val="00E24FC0"/>
    <w:rsid w:val="00E2555B"/>
    <w:rsid w:val="00E37CCC"/>
    <w:rsid w:val="00E5484B"/>
    <w:rsid w:val="00E73EBF"/>
    <w:rsid w:val="00E95463"/>
    <w:rsid w:val="00EB4D53"/>
    <w:rsid w:val="00EC20C5"/>
    <w:rsid w:val="00EC29BE"/>
    <w:rsid w:val="00ED1CDF"/>
    <w:rsid w:val="00ED6E30"/>
    <w:rsid w:val="00EF2342"/>
    <w:rsid w:val="00EF4CFD"/>
    <w:rsid w:val="00F10DCE"/>
    <w:rsid w:val="00F225B6"/>
    <w:rsid w:val="00F24B6E"/>
    <w:rsid w:val="00F43C3B"/>
    <w:rsid w:val="00F52C6C"/>
    <w:rsid w:val="00F57C91"/>
    <w:rsid w:val="00F616EA"/>
    <w:rsid w:val="00F617B8"/>
    <w:rsid w:val="00F6273E"/>
    <w:rsid w:val="00F63D11"/>
    <w:rsid w:val="00F73419"/>
    <w:rsid w:val="00F77D67"/>
    <w:rsid w:val="00F80328"/>
    <w:rsid w:val="00F80F12"/>
    <w:rsid w:val="00F92F74"/>
    <w:rsid w:val="00F9492A"/>
    <w:rsid w:val="00FA051B"/>
    <w:rsid w:val="00FA0C72"/>
    <w:rsid w:val="00FA7536"/>
    <w:rsid w:val="00FA7891"/>
    <w:rsid w:val="00FB751B"/>
    <w:rsid w:val="00FC7290"/>
    <w:rsid w:val="00FD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699F3"/>
  <w15:docId w15:val="{85453C4A-4513-433C-8F83-C79B0006C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0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1C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attere"/>
    <w:rsid w:val="00064D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64D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064D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64DD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D43B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semiHidden/>
    <w:unhideWhenUsed/>
    <w:rsid w:val="009D43B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07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Revision">
    <w:name w:val="Revision"/>
    <w:hidden/>
    <w:uiPriority w:val="99"/>
    <w:semiHidden/>
    <w:rsid w:val="00A500D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5F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F93"/>
  </w:style>
  <w:style w:type="paragraph" w:styleId="Footer">
    <w:name w:val="footer"/>
    <w:basedOn w:val="Normal"/>
    <w:link w:val="FooterChar"/>
    <w:uiPriority w:val="99"/>
    <w:unhideWhenUsed/>
    <w:rsid w:val="00635F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F93"/>
  </w:style>
  <w:style w:type="character" w:styleId="LineNumber">
    <w:name w:val="line number"/>
    <w:basedOn w:val="DefaultParagraphFont"/>
    <w:uiPriority w:val="99"/>
    <w:semiHidden/>
    <w:unhideWhenUsed/>
    <w:rsid w:val="007A6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266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7197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0997965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21127347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8474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207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783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7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9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226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331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760717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38596688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941169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5592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917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22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1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42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400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361968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81877973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519081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7158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993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9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9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8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21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6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421641-51AB-4900-898C-02F119F76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34</Words>
  <Characters>4187</Characters>
  <Application>Microsoft Office Word</Application>
  <DocSecurity>0</DocSecurity>
  <Lines>34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 Trendafilov</dc:creator>
  <cp:lastModifiedBy>Ananthajothi Chithiraikani</cp:lastModifiedBy>
  <cp:revision>10</cp:revision>
  <dcterms:created xsi:type="dcterms:W3CDTF">2025-07-15T08:29:00Z</dcterms:created>
  <dcterms:modified xsi:type="dcterms:W3CDTF">2025-08-09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ey">
    <vt:lpwstr>832d419e-1024-4f41-87d8-fec7d66a8c41</vt:lpwstr>
  </property>
</Properties>
</file>